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5AFADC" w14:textId="15AFA3B5" w:rsidR="000156D6" w:rsidRPr="00500743" w:rsidRDefault="00306770" w:rsidP="00500743">
      <w:pPr>
        <w:spacing w:line="24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2</w:t>
      </w:r>
      <w:r w:rsidR="009F006B" w:rsidRPr="00500743">
        <w:rPr>
          <w:rFonts w:ascii="Arial" w:hAnsi="Arial" w:cs="Arial"/>
          <w:b/>
          <w:bCs/>
          <w:lang w:val="en-US"/>
        </w:rPr>
        <w:t xml:space="preserve"> Table. Comparison of different classification model architectures and hyperparameter settings supported by YOLOv5 classification model training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8"/>
        <w:gridCol w:w="1229"/>
        <w:gridCol w:w="740"/>
        <w:gridCol w:w="954"/>
        <w:gridCol w:w="1303"/>
        <w:gridCol w:w="1354"/>
        <w:gridCol w:w="1303"/>
        <w:gridCol w:w="1354"/>
        <w:gridCol w:w="966"/>
        <w:gridCol w:w="1020"/>
        <w:gridCol w:w="1217"/>
        <w:gridCol w:w="1269"/>
      </w:tblGrid>
      <w:tr w:rsidR="00D755CC" w:rsidRPr="00500743" w14:paraId="51B29FB5" w14:textId="77777777" w:rsidTr="00500743">
        <w:trPr>
          <w:trHeight w:val="324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2AA969DA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odel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90C614A" w14:textId="77777777" w:rsidR="00D755CC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mage size</w:t>
            </w:r>
          </w:p>
          <w:p w14:paraId="404EA191" w14:textId="4A0D3DE5" w:rsidR="00E6187E" w:rsidRPr="00500743" w:rsidRDefault="00D755CC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[pixel]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F6F7398" w14:textId="77777777" w:rsidR="00D755CC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atch</w:t>
            </w:r>
          </w:p>
          <w:p w14:paraId="23991B8F" w14:textId="1333A5E1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ize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DBBBFF0" w14:textId="77777777" w:rsidR="00D755CC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mber</w:t>
            </w:r>
          </w:p>
          <w:p w14:paraId="43C2F54C" w14:textId="21329CF2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pochs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58BD37DC" w14:textId="3BC31E7B" w:rsidR="00D755CC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op</w:t>
            </w:r>
            <w:r w:rsidR="00C66E3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r w:rsidRPr="005007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  <w:p w14:paraId="29492EDD" w14:textId="41391E19" w:rsidR="00E6187E" w:rsidRPr="00500743" w:rsidRDefault="00320BB5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</w:t>
            </w:r>
            <w:r w:rsidR="00E6187E" w:rsidRPr="005007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curacy</w:t>
            </w:r>
            <w:r w:rsidR="00E6187E" w:rsidRPr="005007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val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E2BCDA3" w14:textId="47752D66" w:rsidR="00D755CC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op</w:t>
            </w:r>
            <w:r w:rsidR="00C66E3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r w:rsidRPr="005007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  <w:p w14:paraId="7797AE59" w14:textId="76F6F208" w:rsidR="00E6187E" w:rsidRPr="00500743" w:rsidRDefault="00320BB5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</w:t>
            </w:r>
            <w:bookmarkStart w:id="0" w:name="_GoBack"/>
            <w:bookmarkEnd w:id="0"/>
            <w:r w:rsidR="00E6187E" w:rsidRPr="005007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curacy</w:t>
            </w:r>
            <w:r w:rsidR="00E6187E" w:rsidRPr="005007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test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110872E9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recision</w:t>
            </w:r>
            <w:r w:rsidRPr="005007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val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C2D21C0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recision</w:t>
            </w:r>
            <w:r w:rsidRPr="005007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test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A7472B4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call</w:t>
            </w:r>
            <w:r w:rsidRPr="005007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val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06146D3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call</w:t>
            </w:r>
            <w:r w:rsidRPr="005007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test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4EE6C18D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1 score</w:t>
            </w:r>
            <w:r w:rsidRPr="005007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val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59C2135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1 score</w:t>
            </w:r>
            <w:r w:rsidRPr="0050074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test</w:t>
            </w:r>
          </w:p>
        </w:tc>
      </w:tr>
      <w:tr w:rsidR="00D755CC" w:rsidRPr="00500743" w14:paraId="632E0EAF" w14:textId="77777777" w:rsidTr="00500743">
        <w:trPr>
          <w:trHeight w:val="288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4CA5B819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fficientNet-B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C946CA7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51906C7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C25DE68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73D1F4A6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7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8A37F56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9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1358E9FA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514C63B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90597EF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6A25EC7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2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1E1ABF8D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5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333541A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3</w:t>
            </w:r>
          </w:p>
        </w:tc>
      </w:tr>
      <w:tr w:rsidR="00D755CC" w:rsidRPr="00500743" w14:paraId="171F0D1E" w14:textId="77777777" w:rsidTr="00500743">
        <w:trPr>
          <w:trHeight w:val="288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8F633FA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fficientNet-B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834FDF3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3FF1E21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D33C370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35DD654C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983E4A3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7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23E6F465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E3A7C7D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4C6B148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58C0A52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4874CC99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7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3D9D722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5</w:t>
            </w:r>
          </w:p>
        </w:tc>
      </w:tr>
      <w:tr w:rsidR="00D755CC" w:rsidRPr="00500743" w14:paraId="367DEDB0" w14:textId="77777777" w:rsidTr="00500743">
        <w:trPr>
          <w:trHeight w:val="288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1D47029B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fficientNet-B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83BAB75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42D755B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EFBF355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32B2E476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9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3F361E1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2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7AFEB480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85F8272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31C1147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6CF9DAC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65E090E5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6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32390FB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7</w:t>
            </w:r>
          </w:p>
        </w:tc>
      </w:tr>
      <w:tr w:rsidR="00D755CC" w:rsidRPr="00500743" w14:paraId="65A2CF9C" w14:textId="77777777" w:rsidTr="00500743">
        <w:trPr>
          <w:trHeight w:val="288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18144032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fficientNet-B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BEF8E09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028E13D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B559F34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6EC950A6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C27EA70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2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6259A786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9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47C9B8B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B67F17F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DA87259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7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023798AD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6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9E8DE3F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9</w:t>
            </w:r>
          </w:p>
        </w:tc>
      </w:tr>
      <w:tr w:rsidR="00D755CC" w:rsidRPr="00500743" w14:paraId="27CB5008" w14:textId="77777777" w:rsidTr="00500743">
        <w:trPr>
          <w:trHeight w:val="288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32037169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fficientNet-B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9228589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C69C20B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04601B5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68BC2AD5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5C4226B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20693213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EB2B626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902D94D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D571E6F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2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423782C2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2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6A01ED2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3</w:t>
            </w:r>
          </w:p>
        </w:tc>
      </w:tr>
      <w:tr w:rsidR="00D755CC" w:rsidRPr="00500743" w14:paraId="58E71ECF" w14:textId="77777777" w:rsidTr="00500743">
        <w:trPr>
          <w:trHeight w:val="288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3DCA1268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fficientNet-B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C30EEE9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C4A0CED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FDEC759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309286B6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7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046C4BF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3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35F67195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A7042B0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FBB2ED5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B007380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3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3B5BD256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CA1091B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8</w:t>
            </w:r>
          </w:p>
        </w:tc>
      </w:tr>
      <w:tr w:rsidR="00D755CC" w:rsidRPr="00500743" w14:paraId="1E3ACC52" w14:textId="77777777" w:rsidTr="00500743">
        <w:trPr>
          <w:trHeight w:val="288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3595C869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fficientNet-B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E363C7C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1BB40CF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7B1FDEB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62670D77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67C7A0E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3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10632D2D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7C8D2C4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E4A849D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BCE6BF5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9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09103F4B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9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F58D6F1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1</w:t>
            </w:r>
          </w:p>
        </w:tc>
      </w:tr>
      <w:tr w:rsidR="00D755CC" w:rsidRPr="00500743" w14:paraId="3E982A60" w14:textId="77777777" w:rsidTr="00500743">
        <w:trPr>
          <w:trHeight w:val="288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0BD276D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fficientNet-B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39E5EF0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DACC499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7FF1041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2F1F4C08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EB48E25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2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4FBE06F8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81E36A7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A238759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00C43A3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8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018BAA0C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6073C10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9</w:t>
            </w:r>
          </w:p>
        </w:tc>
      </w:tr>
      <w:tr w:rsidR="00D755CC" w:rsidRPr="00500743" w14:paraId="6393FA27" w14:textId="77777777" w:rsidTr="00500743">
        <w:trPr>
          <w:trHeight w:val="288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6E9E6DC7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fficientNet-B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EE66161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732AA44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DBADF59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351741DC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8465762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4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1D9328DD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1936D18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FCCFE24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63EB5C4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5ED028CC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8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2B9F90A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2</w:t>
            </w:r>
          </w:p>
        </w:tc>
      </w:tr>
      <w:tr w:rsidR="00D755CC" w:rsidRPr="00500743" w14:paraId="35CCB7F3" w14:textId="77777777" w:rsidTr="00500743">
        <w:trPr>
          <w:trHeight w:val="288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3EF09E62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fficientNet-B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FF8E4E1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A7145F4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695A703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16350438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AEFA1ED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1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2623C2D0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4F56481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51D7285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5BF2100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3061B7D2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4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FD5BD52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8</w:t>
            </w:r>
          </w:p>
        </w:tc>
      </w:tr>
      <w:tr w:rsidR="00D755CC" w:rsidRPr="00500743" w14:paraId="09A7D156" w14:textId="77777777" w:rsidTr="00500743">
        <w:trPr>
          <w:trHeight w:val="288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09B9B1DC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fficientNet-B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3E8EA76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9778AC9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A13F34C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7A697FE0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7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C5BA957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9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237C36EA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F536D58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9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E96CDF7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A686675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022F555F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2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CEAE032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5</w:t>
            </w:r>
          </w:p>
        </w:tc>
      </w:tr>
      <w:tr w:rsidR="00D755CC" w:rsidRPr="00500743" w14:paraId="74D6A514" w14:textId="77777777" w:rsidTr="00500743">
        <w:trPr>
          <w:trHeight w:val="288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06167B54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fficientNet-B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7860A00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C3A7C96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ACA777C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5456A697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B41C0D4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8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448F53EA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9931C1D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BAA51CA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0107046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51B0089E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5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9477168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5</w:t>
            </w:r>
          </w:p>
        </w:tc>
      </w:tr>
      <w:tr w:rsidR="00D755CC" w:rsidRPr="00500743" w14:paraId="7FA9A03B" w14:textId="77777777" w:rsidTr="00500743">
        <w:trPr>
          <w:trHeight w:val="288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6987EB98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OLOv5s-cls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E6625D3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FC5CFF1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2C7248B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5CD1DA16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9A865EA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3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4C5ABFBD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07A87B5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7B500A0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5E5B3BF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39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182D7404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8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2C877D3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46</w:t>
            </w:r>
          </w:p>
        </w:tc>
      </w:tr>
      <w:tr w:rsidR="00D755CC" w:rsidRPr="00500743" w14:paraId="2804DE8C" w14:textId="77777777" w:rsidTr="00500743">
        <w:trPr>
          <w:trHeight w:val="288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2974FBAF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OLOv5s-cls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7E832FB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1F888D1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6A5BE9F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7F8ECDF9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480BF19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4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7A2FDC73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92914BA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80CDB3E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4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043B1CB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43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40086B2C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4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E045A31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48</w:t>
            </w:r>
          </w:p>
        </w:tc>
      </w:tr>
      <w:tr w:rsidR="00D755CC" w:rsidRPr="00500743" w14:paraId="300289DF" w14:textId="77777777" w:rsidTr="00500743">
        <w:trPr>
          <w:trHeight w:val="288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DDA650B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OLOv5s-cls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E633C14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0048003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7AFEE80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235D5E32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FF378C2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4A6C8716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0874450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0548B6E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4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675B0AF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3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4C080C7B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6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BD39B87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42</w:t>
            </w:r>
          </w:p>
        </w:tc>
      </w:tr>
      <w:tr w:rsidR="00D755CC" w:rsidRPr="00500743" w14:paraId="7218EA1D" w14:textId="77777777" w:rsidTr="00500743">
        <w:trPr>
          <w:trHeight w:val="288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6C70055A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sNet-5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08A49A1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43769BF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CE0B070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22DD6978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323DD96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4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31F897CA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8E3E11F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94039B4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4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FF28742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4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563BB2C9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6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B46B19E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45</w:t>
            </w:r>
          </w:p>
        </w:tc>
      </w:tr>
      <w:tr w:rsidR="00D755CC" w:rsidRPr="00500743" w14:paraId="2C83FB0A" w14:textId="77777777" w:rsidTr="00500743">
        <w:trPr>
          <w:trHeight w:val="288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40DA5412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sNet-5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2D801FF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3D143BF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E209B08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13E82E91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D4F2E0B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3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71A62CC4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F105411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075C335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4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0CE701E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4AAFFAA7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1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C2FB01C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6</w:t>
            </w:r>
          </w:p>
        </w:tc>
      </w:tr>
      <w:tr w:rsidR="00D755CC" w:rsidRPr="00500743" w14:paraId="34DD4987" w14:textId="77777777" w:rsidTr="00500743">
        <w:trPr>
          <w:trHeight w:val="288"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E427271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sNet-5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62D41A7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13C6D07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62F525B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607711FF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2FA5E07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4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69F60CD4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F571C80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BED1B29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4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237EABC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42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3634E512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5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644B4EA" w14:textId="77777777" w:rsidR="00E6187E" w:rsidRPr="00500743" w:rsidRDefault="00E6187E" w:rsidP="005007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007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47</w:t>
            </w:r>
          </w:p>
        </w:tc>
      </w:tr>
    </w:tbl>
    <w:p w14:paraId="6C32B8FD" w14:textId="758FE06B" w:rsidR="009F006B" w:rsidRPr="00500743" w:rsidRDefault="00500743" w:rsidP="00C123C6">
      <w:pPr>
        <w:spacing w:before="12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ll</w:t>
      </w:r>
      <w:r w:rsidRPr="00500743">
        <w:rPr>
          <w:rFonts w:ascii="Arial" w:hAnsi="Arial" w:cs="Arial"/>
          <w:lang w:val="en-US"/>
        </w:rPr>
        <w:t xml:space="preserve"> model</w:t>
      </w:r>
      <w:r>
        <w:rPr>
          <w:rFonts w:ascii="Arial" w:hAnsi="Arial" w:cs="Arial"/>
          <w:lang w:val="en-US"/>
        </w:rPr>
        <w:t>s</w:t>
      </w:r>
      <w:r w:rsidRPr="00500743">
        <w:rPr>
          <w:rFonts w:ascii="Arial" w:hAnsi="Arial" w:cs="Arial"/>
          <w:lang w:val="en-US"/>
        </w:rPr>
        <w:t xml:space="preserve"> w</w:t>
      </w:r>
      <w:r>
        <w:rPr>
          <w:rFonts w:ascii="Arial" w:hAnsi="Arial" w:cs="Arial"/>
          <w:lang w:val="en-US"/>
        </w:rPr>
        <w:t>ere</w:t>
      </w:r>
      <w:r w:rsidRPr="00500743">
        <w:rPr>
          <w:rFonts w:ascii="Arial" w:hAnsi="Arial" w:cs="Arial"/>
          <w:lang w:val="en-US"/>
        </w:rPr>
        <w:t xml:space="preserve"> trained on a custom dataset with 21,000 images (14,686 in train split)</w:t>
      </w:r>
      <w:r>
        <w:rPr>
          <w:rFonts w:ascii="Arial" w:hAnsi="Arial" w:cs="Arial"/>
          <w:lang w:val="en-US"/>
        </w:rPr>
        <w:t xml:space="preserve"> </w:t>
      </w:r>
      <w:r w:rsidRPr="00500743">
        <w:rPr>
          <w:rFonts w:ascii="Arial" w:hAnsi="Arial" w:cs="Arial"/>
          <w:lang w:val="en-US"/>
        </w:rPr>
        <w:t>and default hyperparameters. Metrics are shown on the dataset</w:t>
      </w:r>
      <w:r>
        <w:rPr>
          <w:rFonts w:ascii="Arial" w:hAnsi="Arial" w:cs="Arial"/>
          <w:lang w:val="en-US"/>
        </w:rPr>
        <w:t xml:space="preserve"> validation split (4</w:t>
      </w:r>
      <w:r w:rsidR="00F9165F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>189 images) and dataset</w:t>
      </w:r>
      <w:r w:rsidRPr="00500743">
        <w:rPr>
          <w:rFonts w:ascii="Arial" w:hAnsi="Arial" w:cs="Arial"/>
          <w:lang w:val="en-US"/>
        </w:rPr>
        <w:t xml:space="preserve"> test split (2</w:t>
      </w:r>
      <w:r w:rsidR="00F9165F">
        <w:rPr>
          <w:rFonts w:ascii="Arial" w:hAnsi="Arial" w:cs="Arial"/>
          <w:lang w:val="en-US"/>
        </w:rPr>
        <w:t>,</w:t>
      </w:r>
      <w:r w:rsidRPr="00500743">
        <w:rPr>
          <w:rFonts w:ascii="Arial" w:hAnsi="Arial" w:cs="Arial"/>
          <w:lang w:val="en-US"/>
        </w:rPr>
        <w:t>125 images) for the converted model</w:t>
      </w:r>
      <w:r>
        <w:rPr>
          <w:rFonts w:ascii="Arial" w:hAnsi="Arial" w:cs="Arial"/>
          <w:lang w:val="en-US"/>
        </w:rPr>
        <w:t>s</w:t>
      </w:r>
      <w:r w:rsidRPr="00500743">
        <w:rPr>
          <w:rFonts w:ascii="Arial" w:hAnsi="Arial" w:cs="Arial"/>
          <w:lang w:val="en-US"/>
        </w:rPr>
        <w:t xml:space="preserve"> in ONNX format.</w:t>
      </w:r>
    </w:p>
    <w:sectPr w:rsidR="009F006B" w:rsidRPr="00500743" w:rsidSect="00E6187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CD9B33" w14:textId="77777777" w:rsidR="002E29E8" w:rsidRDefault="002E29E8" w:rsidP="00E6187E">
      <w:pPr>
        <w:spacing w:after="0" w:line="240" w:lineRule="auto"/>
      </w:pPr>
      <w:r>
        <w:separator/>
      </w:r>
    </w:p>
  </w:endnote>
  <w:endnote w:type="continuationSeparator" w:id="0">
    <w:p w14:paraId="4F74C873" w14:textId="77777777" w:rsidR="002E29E8" w:rsidRDefault="002E29E8" w:rsidP="00E618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D8139C" w14:textId="77777777" w:rsidR="002E29E8" w:rsidRDefault="002E29E8" w:rsidP="00E6187E">
      <w:pPr>
        <w:spacing w:after="0" w:line="240" w:lineRule="auto"/>
      </w:pPr>
      <w:r>
        <w:separator/>
      </w:r>
    </w:p>
  </w:footnote>
  <w:footnote w:type="continuationSeparator" w:id="0">
    <w:p w14:paraId="29AF5592" w14:textId="77777777" w:rsidR="002E29E8" w:rsidRDefault="002E29E8" w:rsidP="00E618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740"/>
    <w:rsid w:val="000156D6"/>
    <w:rsid w:val="002E29E8"/>
    <w:rsid w:val="00306770"/>
    <w:rsid w:val="00320BB5"/>
    <w:rsid w:val="00371380"/>
    <w:rsid w:val="00500743"/>
    <w:rsid w:val="00553740"/>
    <w:rsid w:val="00595554"/>
    <w:rsid w:val="009E6366"/>
    <w:rsid w:val="009F006B"/>
    <w:rsid w:val="00A42010"/>
    <w:rsid w:val="00BA16DC"/>
    <w:rsid w:val="00C123C6"/>
    <w:rsid w:val="00C66E3D"/>
    <w:rsid w:val="00D02537"/>
    <w:rsid w:val="00D755CC"/>
    <w:rsid w:val="00E6187E"/>
    <w:rsid w:val="00F91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CF5353"/>
  <w15:chartTrackingRefBased/>
  <w15:docId w15:val="{F0EE143E-942F-43D2-BD1F-0485CFBA7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7E"/>
  </w:style>
  <w:style w:type="paragraph" w:styleId="Fuzeile">
    <w:name w:val="footer"/>
    <w:basedOn w:val="Standard"/>
    <w:link w:val="FuzeileZchn"/>
    <w:uiPriority w:val="99"/>
    <w:unhideWhenUsed/>
    <w:rsid w:val="00E618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00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Sittinger</dc:creator>
  <cp:keywords/>
  <dc:description/>
  <cp:lastModifiedBy>Sittinger, Maximilian</cp:lastModifiedBy>
  <cp:revision>8</cp:revision>
  <dcterms:created xsi:type="dcterms:W3CDTF">2023-10-30T11:27:00Z</dcterms:created>
  <dcterms:modified xsi:type="dcterms:W3CDTF">2023-11-20T13:47:00Z</dcterms:modified>
</cp:coreProperties>
</file>